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95070</wp:posOffset>
                </wp:positionH>
                <wp:positionV relativeFrom="page">
                  <wp:posOffset>2289175</wp:posOffset>
                </wp:positionV>
                <wp:extent cx="17675225" cy="11405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75225" cy="11405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78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1350"/>
                              <w:gridCol w:w="3849"/>
                              <w:gridCol w:w="1501"/>
                              <w:gridCol w:w="1520"/>
                              <w:gridCol w:w="1520"/>
                              <w:gridCol w:w="1551"/>
                              <w:gridCol w:w="1514"/>
                              <w:gridCol w:w="1440"/>
                              <w:gridCol w:w="1440"/>
                              <w:gridCol w:w="1440"/>
                              <w:gridCol w:w="1440"/>
                              <w:gridCol w:w="1452"/>
                              <w:gridCol w:w="1394"/>
                              <w:gridCol w:w="1520"/>
                              <w:gridCol w:w="1520"/>
                              <w:gridCol w:w="1267"/>
                              <w:gridCol w:w="1212"/>
                              <w:gridCol w:w="905"/>
                            </w:tblGrid>
                            <w:tr>
                              <w:trPr>
                                <w:trHeight w:val="1045" w:hRule="atLeast"/>
                                <w:cantSplit w:val="true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4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Stars</w:t>
                                  </w:r>
                                </w:p>
                              </w:tc>
                              <w:tc>
                                <w:tcPr>
                                  <w:tcW w:w="450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Hexagon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Squar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Diamond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43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Circles</w:t>
                                  </w:r>
                                </w:p>
                              </w:tc>
                              <w:tc>
                                <w:tcPr>
                                  <w:tcW w:w="338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Triang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2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Cajete, Evaristo (S2)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Loretosur (S1)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SBrunito (S3), SanCosme (S4)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PSueno1, BConcepN (S6), Pchivato, Mulege (S5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Bventura , Armenta,  Requeson, BConcepcS (S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SRosalia, SLucas (S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Kino (S8), SanCarlos (S9), Guaymas1 (S1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SNicolas (S2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IPartida (S12), ESanto60 (S12), LaPaz (S11), ESanto61 (S1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CaboPulmo (S26)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PMita (S21), SanBlas (S23),  MazaCerri (S24), Platan22 (S23), MazatUNAM (S24), Aticama (S23), ICoral1 (S22)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Manzanill (S20), Ixtapa (S18), BPotosi (S17), Boquita (S20), Zihuatane (S18), Carrizali (S19)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Topolobam (S25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Barriles, EMuertos (S14), Frailes (S15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Cerral68,Cerral66, Cerral67 (S1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SLElArco,  CaboSanLu (S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0" w:hRule="atLeast"/>
                              </w:trPr>
                              <w:tc>
                                <w:tcPr>
                                  <w:tcW w:w="135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Stars</w:t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Cajete, Evaristo (S2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135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Loretosur (S1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4.39–4.5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7" w:hRule="atLeast"/>
                              </w:trPr>
                              <w:tc>
                                <w:tcPr>
                                  <w:tcW w:w="135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SBrunito (S3), SanCosme (S4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3.17––3.7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3.17–3.7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0" w:hRule="atLeast"/>
                              </w:trPr>
                              <w:tc>
                                <w:tcPr>
                                  <w:tcW w:w="135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Hexagons</w:t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PSueno1, BConcepN (S6), Pchivato, Mulege (S5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70–15.3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25–14.5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5.15–15.99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0.00–0.53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135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Bventura , Armenta,  Requeson, BConcepcS (S6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6.28–16.5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6.07–16.0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6.07–16.44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2.31–2.8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0.16–0.6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6" w:hRule="atLeast"/>
                              </w:trPr>
                              <w:tc>
                                <w:tcPr>
                                  <w:tcW w:w="135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SRosalia, SLucas (S7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5.64–15.8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6.50–16.5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6.71–16.90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7.43–7.5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7.95–8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135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Squares</w:t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Kino (S8), SanCarlos (S9), Guaymas1 (S10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04–14.6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63–14.0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43–14.59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5.58–16.64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5.98–17.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6.21–16.6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4" w:hRule="atLeast"/>
                              </w:trPr>
                              <w:tc>
                                <w:tcPr>
                                  <w:tcW w:w="135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SNicolas (S27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98–15.2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50–14.5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74–14.87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5.86–16.42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7.12–17.3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6.15–16.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8.55–8.9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8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Diamond</w:t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IPartida (S12), ESanto60 (S12), LaPaz (S11), ESanto61 (S12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70–16.2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07–15.05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28–15.28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9.03–20.26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8.72–2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20.06–21.5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25–14.3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2.48–13.0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0.00–0.18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CaboPulmo (S26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15–14.3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52–13.5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11–13.33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9.62–20.06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9.15–19.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8.70–18.7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08–13.4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5.61–15.6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2.61–13.42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0" w:hRule="atLeast"/>
                              </w:trPr>
                              <w:tc>
                                <w:tcPr>
                                  <w:tcW w:w="135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Circles</w:t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PMita (S21), SanBlas (S23),  MazaCerri (S24), Platan22 (S23), MazatUNAM (S24), Aticama (S23), ICoral1 (S22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36–14.8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51–15.7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82–15.77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7.62–19.64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7.52–19.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6.02–16.8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2.03–13.0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2.91–13.8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0.97–13.37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0.44–11.65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0.00–2.0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8" w:hRule="atLeast"/>
                              </w:trPr>
                              <w:tc>
                                <w:tcPr>
                                  <w:tcW w:w="135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Manzanill (S20), Ixtapa (S18), BPotosi (S17), Boquita (S20), Zihuatane (S18), Carrizali (S19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00–14.58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5.10–15.6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47–15.77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8.16–19.2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7.28–18.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6.84–17.0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2.97–13.7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28–14.5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2.61–14.23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2.15–12.51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3.36–4.5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.00–0.8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135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Topolobam (S25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5.10–15.3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6.60–16.6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5.53–16.49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8.51–19.2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7.96–18.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7.52–17.5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07–13.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08–14.0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1.95–12.92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1.85–11.85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.81–2.48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2.50–3.0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6" w:hRule="atLeast"/>
                              </w:trPr>
                              <w:tc>
                                <w:tcPr>
                                  <w:tcW w:w="135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Triangles</w:t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Barriles, EMuertos (S14), Frailes (S15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87–15.2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67–15.08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5.29–15.77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9.30–20.1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9.48–20.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7.25–17.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2.98–13.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26–14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49–15.78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1.50–11.70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0.91–12.0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1.46–11.8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1.69–12.06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0.16–0.33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135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Cerral68,Cerral66, Cerral67 (S13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24–14.0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24–13.8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80–14.40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9.38–20.5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9.38–20.6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7.51–18.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3.73–14.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01–14.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33–15.33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1.11–11.47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9.90–11.38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0.83–11.8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1.43–11.80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2.62–3.01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0.18–0.51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135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0"/>
                                    </w:rPr>
                                    <w:t>SLElArco,  CaboSanLu (S16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51–14.9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30–14.5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4.09–15.3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8.96–19.98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8.90–19.5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7.78–18.7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2.26–12.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6.05–16.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1.95–13.35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0.62–10.82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9.54–10.6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9.63–10.48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10.02–10.2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7.38–7.86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0"/>
                                    </w:rPr>
                                    <w:t>7.45–7.8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1.75pt;height:898.1pt;mso-wrap-distance-left:9pt;mso-wrap-distance-right:9pt;mso-wrap-distance-top:0pt;mso-wrap-distance-bottom:0pt;margin-top:180.25pt;mso-position-vertical-relative:page;margin-left:94.1pt;mso-position-horizontal-relative:page">
                <v:fill opacity="0f"/>
                <v:textbox inset="0in,0in,0in,0in">
                  <w:txbxContent>
                    <w:tbl>
                      <w:tblPr>
                        <w:tblW w:w="278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1350"/>
                        <w:gridCol w:w="3849"/>
                        <w:gridCol w:w="1501"/>
                        <w:gridCol w:w="1520"/>
                        <w:gridCol w:w="1520"/>
                        <w:gridCol w:w="1551"/>
                        <w:gridCol w:w="1514"/>
                        <w:gridCol w:w="1440"/>
                        <w:gridCol w:w="1440"/>
                        <w:gridCol w:w="1440"/>
                        <w:gridCol w:w="1440"/>
                        <w:gridCol w:w="1452"/>
                        <w:gridCol w:w="1394"/>
                        <w:gridCol w:w="1520"/>
                        <w:gridCol w:w="1520"/>
                        <w:gridCol w:w="1267"/>
                        <w:gridCol w:w="1212"/>
                        <w:gridCol w:w="905"/>
                      </w:tblGrid>
                      <w:tr>
                        <w:trPr>
                          <w:trHeight w:val="1045" w:hRule="atLeast"/>
                          <w:cantSplit w:val="true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54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Stars</w:t>
                            </w:r>
                          </w:p>
                        </w:tc>
                        <w:tc>
                          <w:tcPr>
                            <w:tcW w:w="450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Hexagons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Squar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Diamond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43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Circles</w:t>
                            </w:r>
                          </w:p>
                        </w:tc>
                        <w:tc>
                          <w:tcPr>
                            <w:tcW w:w="338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Triangles</w:t>
                            </w:r>
                          </w:p>
                        </w:tc>
                      </w:tr>
                      <w:tr>
                        <w:trPr>
                          <w:trHeight w:val="4962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Cajete, Evaristo (S2)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Loretosur (S1)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SBrunito (S3), SanCosme (S4)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PSueno1, BConcepN (S6), Pchivato, Mulege (S5)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Bventura , Armenta,  Requeson, BConcepcS (S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SRosalia, SLucas (S7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Kino (S8), SanCarlos (S9), Guaymas1 (S10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SNicolas (S27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IPartida (S12), ESanto60 (S12), LaPaz (S11), ESanto61 (S12)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CaboPulmo (S26)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PMita (S21), SanBlas (S23),  MazaCerri (S24), Platan22 (S23), MazatUNAM (S24), Aticama (S23), ICoral1 (S22)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Manzanill (S20), Ixtapa (S18), BPotosi (S17), Boquita (S20), Zihuatane (S18), Carrizali (S19)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Topolobam (S25)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Barriles, EMuertos (S14), Frailes (S15)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Cerral68,Cerral66, Cerral67 (S1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SLElArco,  CaboSanLu (S16)</w:t>
                            </w:r>
                          </w:p>
                        </w:tc>
                      </w:tr>
                      <w:tr>
                        <w:trPr>
                          <w:trHeight w:val="640" w:hRule="atLeast"/>
                        </w:trPr>
                        <w:tc>
                          <w:tcPr>
                            <w:tcW w:w="135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Stars</w:t>
                            </w:r>
                          </w:p>
                        </w:tc>
                        <w:tc>
                          <w:tcPr>
                            <w:tcW w:w="38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Cajete, Evaristo (S2)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4" w:hRule="atLeast"/>
                        </w:trPr>
                        <w:tc>
                          <w:tcPr>
                            <w:tcW w:w="135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Loretosur (S1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4.39–4.56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97" w:hRule="atLeast"/>
                        </w:trPr>
                        <w:tc>
                          <w:tcPr>
                            <w:tcW w:w="135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SBrunito (S3), SanCosme (S4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3.17––3.71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3.17–3.71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0" w:hRule="atLeast"/>
                        </w:trPr>
                        <w:tc>
                          <w:tcPr>
                            <w:tcW w:w="135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Hexagons</w:t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PSueno1, BConcepN (S6), Pchivato, Mulege (S5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70–15.34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25–14.50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5.15–15.99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0.00–0.53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4" w:hRule="atLeast"/>
                        </w:trPr>
                        <w:tc>
                          <w:tcPr>
                            <w:tcW w:w="135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Bventura , Armenta,  Requeson, BConcepcS (S6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6.28–16.52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6.07–16.09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6.07–16.44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2.31–2.8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0.16–0.6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6" w:hRule="atLeast"/>
                        </w:trPr>
                        <w:tc>
                          <w:tcPr>
                            <w:tcW w:w="135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SRosalia, SLucas (S7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5.64–15.86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6.50–16.50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6.71–16.90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7.43–7.5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7.95–8.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4" w:hRule="atLeast"/>
                        </w:trPr>
                        <w:tc>
                          <w:tcPr>
                            <w:tcW w:w="135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Squares</w:t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Kino (S8), SanCarlos (S9), Guaymas1 (S10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04–14.66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63–14.04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43–14.59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5.58–16.64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5.98–17.0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6.21–16.6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54" w:hRule="atLeast"/>
                        </w:trPr>
                        <w:tc>
                          <w:tcPr>
                            <w:tcW w:w="135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SNicolas (S27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98–15.22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50–14.50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74–14.87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5.86–16.42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7.12–17.3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6.15–16.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8.55–8.9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78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Diamond</w:t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IPartida (S12), ESanto60 (S12), LaPaz (S11), ESanto61 (S12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70–16.23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07–15.05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28–15.28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9.03–20.26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8.72–20.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20.06–21.5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25–14.3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2.48–13.0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0.00–0.18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CaboPulmo (S26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15–14.36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52–13.52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11–13.33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9.62–20.06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9.15–19.6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8.70–18.7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08–13.4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5.61–15.6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2.61–13.42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0" w:hRule="atLeast"/>
                        </w:trPr>
                        <w:tc>
                          <w:tcPr>
                            <w:tcW w:w="135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Circles</w:t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PMita (S21), SanBlas (S23),  MazaCerri (S24), Platan22 (S23), MazatUNAM (S24), Aticama (S23), ICoral1 (S22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36–14.89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51–15.74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82–15.77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7.62–19.64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7.52–19.3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6.02–16.8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2.03–13.0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2.91–13.8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0.97–13.37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0.44–11.65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0.00–2.01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78" w:hRule="atLeast"/>
                        </w:trPr>
                        <w:tc>
                          <w:tcPr>
                            <w:tcW w:w="135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Manzanill (S20), Ixtapa (S18), BPotosi (S17), Boquita (S20), Zihuatane (S18), Carrizali (S19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00–14.58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5.10–15.64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47–15.77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8.16–19.29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7.28–18.1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6.84–17.0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2.97–13.7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28–14.5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2.61–14.23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2.15–12.51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3.36–4.59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.00–0.82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135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Topolobam (S25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5.10–15.31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6.60–16.60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5.53–16.49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8.51–19.29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7.96–18.6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7.52–17.5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07–13.2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08–14.0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1.95–12.92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1.85–11.85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.81–2.48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2.50–3.02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6" w:hRule="atLeast"/>
                        </w:trPr>
                        <w:tc>
                          <w:tcPr>
                            <w:tcW w:w="135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Triangles</w:t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Barriles, EMuertos (S14), Frailes (S15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87–15.29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67–15.08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5.29–15.77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9.30–20.1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9.48–20.3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7.25–17.4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2.98–13.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26–14.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49–15.78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1.50–11.70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0.91–12.06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1.46–11.81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1.69–12.06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0.16–0.33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4" w:hRule="atLeast"/>
                        </w:trPr>
                        <w:tc>
                          <w:tcPr>
                            <w:tcW w:w="135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Cerral68,Cerral66, Cerral67 (S13)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24–14.03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24–13.81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80–14.40</w:t>
                            </w:r>
                          </w:p>
                        </w:tc>
                        <w:tc>
                          <w:tcPr>
                            <w:tcW w:w="1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9.38–20.50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9.38–20.6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7.51–18.1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3.73–14.6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01–14.2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33–15.33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1.11–11.47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9.90–11.38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0.83–11.80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1.43–11.80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2.62–3.01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0.18–0.51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4" w:hRule="atLeast"/>
                        </w:trPr>
                        <w:tc>
                          <w:tcPr>
                            <w:tcW w:w="135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</w:rPr>
                              <w:t>SLElArco,  CaboSanLu (S16)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51–14.93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30–14.5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4.09–15.3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8.96–19.98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8.90–19.5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7.78–18.7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2.26–12.4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6.05–16.3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1.95–13.35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0.62–10.82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9.54–10.6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9.63–10.48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10.02–10.21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7.38–7.86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7.45–7.84</w:t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31680" w:h="2448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5:08:00Z</dcterms:created>
  <dc:creator>Mariana Mateos</dc:creator>
  <dc:description/>
  <cp:keywords/>
  <dc:language>en-US</dc:language>
  <cp:lastModifiedBy>Mariana Mateos</cp:lastModifiedBy>
  <cp:lastPrinted>2010-05-24T12:51:00Z</cp:lastPrinted>
  <dcterms:modified xsi:type="dcterms:W3CDTF">2010-06-24T15:08:00Z</dcterms:modified>
  <cp:revision>2</cp:revision>
  <dc:subject/>
  <dc:title/>
</cp:coreProperties>
</file>